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F22216" w14:textId="2B45C0A0" w:rsidR="00427727" w:rsidRDefault="00F270DB" w:rsidP="002A3E79">
      <w:pPr>
        <w:spacing w:afterLines="50" w:after="156"/>
        <w:jc w:val="left"/>
        <w:rPr>
          <w:bCs/>
          <w:color w:val="000000"/>
        </w:rPr>
      </w:pPr>
      <w:r>
        <w:rPr>
          <w:bCs/>
          <w:color w:val="000000"/>
        </w:rPr>
        <w:t>T</w:t>
      </w:r>
      <w:r>
        <w:rPr>
          <w:rFonts w:hint="eastAsia"/>
          <w:bCs/>
          <w:color w:val="000000"/>
        </w:rPr>
        <w:t>a</w:t>
      </w:r>
      <w:r>
        <w:rPr>
          <w:bCs/>
          <w:color w:val="000000"/>
        </w:rPr>
        <w:t xml:space="preserve">ble </w:t>
      </w:r>
      <w:r w:rsidR="003860CC">
        <w:rPr>
          <w:bCs/>
          <w:color w:val="000000"/>
        </w:rPr>
        <w:t>S</w:t>
      </w:r>
      <w:r w:rsidR="00007CE3">
        <w:rPr>
          <w:rFonts w:hint="eastAsia"/>
          <w:bCs/>
          <w:color w:val="000000"/>
        </w:rPr>
        <w:t>5</w:t>
      </w:r>
      <w:bookmarkStart w:id="0" w:name="_GoBack"/>
      <w:bookmarkEnd w:id="0"/>
      <w:r>
        <w:rPr>
          <w:rFonts w:hint="eastAsia"/>
          <w:bCs/>
          <w:color w:val="000000"/>
        </w:rPr>
        <w:t xml:space="preserve"> </w:t>
      </w:r>
      <w:r w:rsidR="002A3E79">
        <w:rPr>
          <w:rFonts w:hint="eastAsia"/>
          <w:bCs/>
          <w:color w:val="000000"/>
        </w:rPr>
        <w:t>R</w:t>
      </w:r>
      <w:r w:rsidR="002A3E79" w:rsidRPr="003860CC">
        <w:rPr>
          <w:bCs/>
          <w:color w:val="000000"/>
        </w:rPr>
        <w:t xml:space="preserve">ecovery test </w:t>
      </w:r>
      <w:r w:rsidR="002A3E79">
        <w:rPr>
          <w:rFonts w:hint="eastAsia"/>
          <w:bCs/>
          <w:color w:val="000000"/>
        </w:rPr>
        <w:t>r</w:t>
      </w:r>
      <w:r w:rsidR="003860CC" w:rsidRPr="003860CC">
        <w:rPr>
          <w:bCs/>
          <w:color w:val="000000"/>
        </w:rPr>
        <w:t xml:space="preserve">esults of </w:t>
      </w:r>
      <w:r w:rsidR="003860CC" w:rsidRPr="003860CC">
        <w:rPr>
          <w:rFonts w:hint="eastAsia"/>
          <w:bCs/>
          <w:color w:val="000000"/>
        </w:rPr>
        <w:t>tested</w:t>
      </w:r>
      <w:r w:rsidR="003860CC" w:rsidRPr="003860CC">
        <w:rPr>
          <w:bCs/>
          <w:color w:val="000000"/>
        </w:rPr>
        <w:t xml:space="preserve"> </w:t>
      </w:r>
      <w:r w:rsidR="003860CC" w:rsidRPr="003860CC">
        <w:rPr>
          <w:rFonts w:hint="eastAsia"/>
          <w:bCs/>
          <w:color w:val="000000"/>
        </w:rPr>
        <w:t>chemicals</w:t>
      </w:r>
    </w:p>
    <w:tbl>
      <w:tblPr>
        <w:tblW w:w="5628" w:type="pct"/>
        <w:jc w:val="center"/>
        <w:tblLook w:val="04A0" w:firstRow="1" w:lastRow="0" w:firstColumn="1" w:lastColumn="0" w:noHBand="0" w:noVBand="1"/>
      </w:tblPr>
      <w:tblGrid>
        <w:gridCol w:w="1540"/>
        <w:gridCol w:w="1481"/>
        <w:gridCol w:w="1439"/>
        <w:gridCol w:w="1606"/>
        <w:gridCol w:w="1339"/>
        <w:gridCol w:w="1322"/>
        <w:gridCol w:w="865"/>
      </w:tblGrid>
      <w:tr w:rsidR="003860CC" w:rsidRPr="003860CC" w14:paraId="25446D22" w14:textId="77777777" w:rsidTr="003860CC">
        <w:trPr>
          <w:trHeight w:val="727"/>
          <w:jc w:val="center"/>
        </w:trPr>
        <w:tc>
          <w:tcPr>
            <w:tcW w:w="80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A22FB48" w14:textId="5D003523" w:rsidR="003860CC" w:rsidRPr="003860CC" w:rsidRDefault="003860CC" w:rsidP="003860CC">
            <w:pPr>
              <w:widowControl/>
              <w:rPr>
                <w:rFonts w:cs="宋体"/>
                <w:kern w:val="0"/>
                <w:sz w:val="18"/>
                <w:szCs w:val="18"/>
              </w:rPr>
            </w:pPr>
            <w:r w:rsidRPr="0006260E">
              <w:rPr>
                <w:rFonts w:cs="宋体"/>
                <w:kern w:val="0"/>
                <w:sz w:val="18"/>
                <w:szCs w:val="18"/>
              </w:rPr>
              <w:t>Secondary metabolites</w:t>
            </w:r>
            <w:r w:rsidRPr="003860CC">
              <w:rPr>
                <w:rFonts w:cs="宋体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54DD4F4" w14:textId="0224AEB3" w:rsidR="003860CC" w:rsidRPr="003860CC" w:rsidRDefault="003860CC" w:rsidP="003860CC">
            <w:pPr>
              <w:widowControl/>
              <w:jc w:val="center"/>
              <w:rPr>
                <w:rFonts w:cs="宋体"/>
                <w:kern w:val="0"/>
                <w:sz w:val="18"/>
                <w:szCs w:val="18"/>
              </w:rPr>
            </w:pPr>
            <w:r w:rsidRPr="003860CC">
              <w:rPr>
                <w:rFonts w:cs="宋体"/>
                <w:kern w:val="0"/>
                <w:sz w:val="18"/>
                <w:szCs w:val="18"/>
              </w:rPr>
              <w:t>Original quantity</w:t>
            </w:r>
            <w:r w:rsidRPr="003860CC">
              <w:rPr>
                <w:rFonts w:cs="宋体" w:hint="eastAsia"/>
                <w:kern w:val="0"/>
                <w:sz w:val="18"/>
                <w:szCs w:val="18"/>
              </w:rPr>
              <w:t>（</w:t>
            </w:r>
            <w:r w:rsidRPr="003860CC">
              <w:rPr>
                <w:rFonts w:cs="Times New Roman"/>
                <w:kern w:val="0"/>
                <w:sz w:val="18"/>
                <w:szCs w:val="18"/>
              </w:rPr>
              <w:t>mg</w:t>
            </w:r>
            <w:r w:rsidRPr="003860CC">
              <w:rPr>
                <w:rFonts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75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B26B09B" w14:textId="310757C3" w:rsidR="003860CC" w:rsidRPr="003860CC" w:rsidRDefault="003860CC" w:rsidP="003860CC">
            <w:pPr>
              <w:widowControl/>
              <w:jc w:val="center"/>
              <w:rPr>
                <w:rFonts w:cs="宋体"/>
                <w:kern w:val="0"/>
                <w:sz w:val="18"/>
                <w:szCs w:val="18"/>
              </w:rPr>
            </w:pPr>
            <w:r w:rsidRPr="003860CC">
              <w:rPr>
                <w:rFonts w:cs="宋体"/>
                <w:kern w:val="0"/>
                <w:sz w:val="18"/>
                <w:szCs w:val="18"/>
              </w:rPr>
              <w:t>Amount added</w:t>
            </w:r>
            <w:r w:rsidRPr="003860CC">
              <w:rPr>
                <w:rFonts w:cs="宋体" w:hint="eastAsia"/>
                <w:kern w:val="0"/>
                <w:sz w:val="18"/>
                <w:szCs w:val="18"/>
              </w:rPr>
              <w:t>（</w:t>
            </w:r>
            <w:r w:rsidRPr="003860CC">
              <w:rPr>
                <w:rFonts w:cs="Times New Roman"/>
                <w:kern w:val="0"/>
                <w:sz w:val="18"/>
                <w:szCs w:val="18"/>
              </w:rPr>
              <w:t>mg</w:t>
            </w:r>
            <w:r w:rsidRPr="003860CC">
              <w:rPr>
                <w:rFonts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837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807E2D7" w14:textId="3A955BD1" w:rsidR="003860CC" w:rsidRPr="003860CC" w:rsidRDefault="003860CC" w:rsidP="003860CC">
            <w:pPr>
              <w:widowControl/>
              <w:jc w:val="center"/>
              <w:rPr>
                <w:rFonts w:cs="宋体"/>
                <w:kern w:val="0"/>
                <w:sz w:val="18"/>
                <w:szCs w:val="18"/>
              </w:rPr>
            </w:pPr>
            <w:r w:rsidRPr="003860CC">
              <w:rPr>
                <w:rFonts w:cs="宋体"/>
                <w:kern w:val="0"/>
                <w:sz w:val="18"/>
                <w:szCs w:val="18"/>
              </w:rPr>
              <w:t>Measured amount</w:t>
            </w:r>
            <w:r w:rsidRPr="003860CC">
              <w:rPr>
                <w:rFonts w:cs="宋体" w:hint="eastAsia"/>
                <w:kern w:val="0"/>
                <w:sz w:val="18"/>
                <w:szCs w:val="18"/>
              </w:rPr>
              <w:t>（</w:t>
            </w:r>
            <w:r w:rsidRPr="003860CC">
              <w:rPr>
                <w:rFonts w:cs="Times New Roman"/>
                <w:kern w:val="0"/>
                <w:sz w:val="18"/>
                <w:szCs w:val="18"/>
              </w:rPr>
              <w:t>mg</w:t>
            </w:r>
            <w:r w:rsidRPr="003860CC">
              <w:rPr>
                <w:rFonts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69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AAD62BE" w14:textId="73B9AED6" w:rsidR="003860CC" w:rsidRPr="003860CC" w:rsidRDefault="003860CC" w:rsidP="003860CC">
            <w:pPr>
              <w:widowControl/>
              <w:jc w:val="center"/>
              <w:rPr>
                <w:rFonts w:cs="宋体"/>
                <w:kern w:val="0"/>
                <w:sz w:val="18"/>
                <w:szCs w:val="18"/>
              </w:rPr>
            </w:pPr>
            <w:r w:rsidRPr="003860CC">
              <w:rPr>
                <w:rFonts w:cs="宋体"/>
                <w:kern w:val="0"/>
                <w:sz w:val="18"/>
                <w:szCs w:val="18"/>
              </w:rPr>
              <w:t>Recovery rate</w:t>
            </w:r>
            <w:r w:rsidRPr="003860CC">
              <w:rPr>
                <w:rFonts w:cs="宋体" w:hint="eastAsia"/>
                <w:kern w:val="0"/>
                <w:sz w:val="18"/>
                <w:szCs w:val="18"/>
              </w:rPr>
              <w:t>（</w:t>
            </w:r>
            <w:r w:rsidRPr="003860CC">
              <w:rPr>
                <w:rFonts w:cs="Times New Roman"/>
                <w:kern w:val="0"/>
                <w:sz w:val="18"/>
                <w:szCs w:val="18"/>
              </w:rPr>
              <w:t>%</w:t>
            </w:r>
            <w:r w:rsidRPr="003860CC">
              <w:rPr>
                <w:rFonts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68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80A634F" w14:textId="37C9D102" w:rsidR="003860CC" w:rsidRPr="003860CC" w:rsidRDefault="003860CC" w:rsidP="003860CC">
            <w:pPr>
              <w:widowControl/>
              <w:jc w:val="center"/>
              <w:rPr>
                <w:rFonts w:cs="宋体"/>
                <w:kern w:val="0"/>
                <w:sz w:val="18"/>
                <w:szCs w:val="18"/>
              </w:rPr>
            </w:pPr>
            <w:r w:rsidRPr="003860CC">
              <w:rPr>
                <w:rFonts w:cs="宋体"/>
                <w:kern w:val="0"/>
                <w:sz w:val="18"/>
                <w:szCs w:val="18"/>
              </w:rPr>
              <w:t>The average recovery rate</w:t>
            </w:r>
            <w:r w:rsidRPr="003860CC">
              <w:rPr>
                <w:rFonts w:cs="宋体" w:hint="eastAsia"/>
                <w:kern w:val="0"/>
                <w:sz w:val="18"/>
                <w:szCs w:val="18"/>
              </w:rPr>
              <w:t>（</w:t>
            </w:r>
            <w:r w:rsidRPr="003860CC">
              <w:rPr>
                <w:rFonts w:cs="Times New Roman"/>
                <w:kern w:val="0"/>
                <w:sz w:val="18"/>
                <w:szCs w:val="18"/>
              </w:rPr>
              <w:t>%</w:t>
            </w:r>
            <w:r w:rsidRPr="003860CC">
              <w:rPr>
                <w:rFonts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45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190A632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3860CC">
              <w:rPr>
                <w:rFonts w:cs="Times New Roman"/>
                <w:kern w:val="0"/>
                <w:sz w:val="18"/>
                <w:szCs w:val="18"/>
              </w:rPr>
              <w:t>RSD(%)</w:t>
            </w:r>
          </w:p>
        </w:tc>
      </w:tr>
      <w:tr w:rsidR="003860CC" w:rsidRPr="003860CC" w14:paraId="529E673F" w14:textId="77777777" w:rsidTr="003860CC">
        <w:trPr>
          <w:trHeight w:val="296"/>
          <w:jc w:val="center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B8832" w14:textId="2AB1CBF0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6260E">
              <w:rPr>
                <w:rFonts w:cs="宋体"/>
                <w:kern w:val="0"/>
                <w:sz w:val="18"/>
                <w:szCs w:val="18"/>
              </w:rPr>
              <w:t>4-hydroxybenzyl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4B926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0.028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FB3D5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30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2C1B9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0.057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EE41F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99.04</w:t>
            </w:r>
          </w:p>
        </w:tc>
        <w:tc>
          <w:tcPr>
            <w:tcW w:w="68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E32544C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99.15</w:t>
            </w:r>
          </w:p>
          <w:p w14:paraId="1BD8DC0D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697E9CB0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394DEE18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7DB3E69B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79A2CAFB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7551F6FE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647D5932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37D3B4CC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4FCBC396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8.32</w:t>
            </w:r>
          </w:p>
          <w:p w14:paraId="571B2449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474BF9B5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48B771E4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40990933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4A02CD68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688EED7D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4E39C507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1948779C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0C215BE4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6.98</w:t>
            </w:r>
          </w:p>
          <w:p w14:paraId="76CEE07D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7987111F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4DA8B9E3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5CF01B65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0257DB0B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7F7AF74E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2B6E6207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44B3664F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3168AE48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9.59</w:t>
            </w:r>
          </w:p>
          <w:p w14:paraId="17F2C1DF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570446F3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5A22C84B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036AD44B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345EFC11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3AF8E235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790AD069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2EEA3F16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6B82FB0B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AE5BCD9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59</w:t>
            </w:r>
          </w:p>
          <w:p w14:paraId="7A8AA160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335DEA32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34EE3FA1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330BD78F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68595B25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470A7E3F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789A0EA0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493004DD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52376C20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85</w:t>
            </w:r>
          </w:p>
          <w:p w14:paraId="333BD94C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1A0C1200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5C1B5839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201474D3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4BD28EA1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67B6975E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62D9EC07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5D40C48C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18C1204E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24</w:t>
            </w:r>
          </w:p>
          <w:p w14:paraId="440103F6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7601D3F9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3F2DEEF8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60356F24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7CF5AA1E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778C2C45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578B3825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12F5BEA2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789F027F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98</w:t>
            </w:r>
          </w:p>
          <w:p w14:paraId="072FC471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4E8FD1BB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7E6DD2FD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56442EDE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10C6D757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373FCC2B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258863DE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7C6BF1BE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54260BC5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60CC" w:rsidRPr="003860CC" w14:paraId="35877EB7" w14:textId="77777777" w:rsidTr="003860CC">
        <w:trPr>
          <w:trHeight w:val="296"/>
          <w:jc w:val="center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BBE32" w14:textId="23D5BFC3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6260E">
              <w:rPr>
                <w:rFonts w:cs="宋体"/>
                <w:kern w:val="0"/>
                <w:sz w:val="18"/>
                <w:szCs w:val="18"/>
              </w:rPr>
              <w:t>alcohol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C43A0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0.024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B4B8E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0.030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E7F4C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0.053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651FD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99.08</w:t>
            </w:r>
          </w:p>
        </w:tc>
        <w:tc>
          <w:tcPr>
            <w:tcW w:w="689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E242668" w14:textId="77777777" w:rsidR="003860CC" w:rsidRPr="003860CC" w:rsidRDefault="003860CC" w:rsidP="003860CC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BE25944" w14:textId="77777777" w:rsidR="003860CC" w:rsidRPr="003860CC" w:rsidRDefault="003860CC" w:rsidP="003860CC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3860CC" w:rsidRPr="003860CC" w14:paraId="308887BC" w14:textId="77777777" w:rsidTr="003860CC">
        <w:trPr>
          <w:trHeight w:val="296"/>
          <w:jc w:val="center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4F372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C2267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24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06F8F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0.030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485E2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0.054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118A3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100.74</w:t>
            </w:r>
          </w:p>
        </w:tc>
        <w:tc>
          <w:tcPr>
            <w:tcW w:w="689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6BB0C2B" w14:textId="77777777" w:rsidR="003860CC" w:rsidRPr="003860CC" w:rsidRDefault="003860CC" w:rsidP="003860CC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0CE9721" w14:textId="77777777" w:rsidR="003860CC" w:rsidRPr="003860CC" w:rsidRDefault="003860CC" w:rsidP="003860CC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3860CC" w:rsidRPr="003860CC" w14:paraId="674B43CC" w14:textId="77777777" w:rsidTr="003860CC">
        <w:trPr>
          <w:trHeight w:val="296"/>
          <w:jc w:val="center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BFA5D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064B4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0.023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41999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0.025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6B725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0.048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CDD40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99.59</w:t>
            </w:r>
          </w:p>
        </w:tc>
        <w:tc>
          <w:tcPr>
            <w:tcW w:w="689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5709111" w14:textId="77777777" w:rsidR="003860CC" w:rsidRPr="003860CC" w:rsidRDefault="003860CC" w:rsidP="003860CC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A7A0CD5" w14:textId="77777777" w:rsidR="003860CC" w:rsidRPr="003860CC" w:rsidRDefault="003860CC" w:rsidP="003860CC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3860CC" w:rsidRPr="003860CC" w14:paraId="711C12BE" w14:textId="77777777" w:rsidTr="003860CC">
        <w:trPr>
          <w:trHeight w:val="296"/>
          <w:jc w:val="center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4C75E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14E52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0.024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66C37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0.025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25E4F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0.049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8DEED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100.20</w:t>
            </w:r>
          </w:p>
        </w:tc>
        <w:tc>
          <w:tcPr>
            <w:tcW w:w="689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55D2F52" w14:textId="77777777" w:rsidR="003860CC" w:rsidRPr="003860CC" w:rsidRDefault="003860CC" w:rsidP="003860CC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2ED3521" w14:textId="77777777" w:rsidR="003860CC" w:rsidRPr="003860CC" w:rsidRDefault="003860CC" w:rsidP="003860CC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3860CC" w:rsidRPr="003860CC" w14:paraId="05E1E824" w14:textId="77777777" w:rsidTr="003860CC">
        <w:trPr>
          <w:trHeight w:val="311"/>
          <w:jc w:val="center"/>
        </w:trPr>
        <w:tc>
          <w:tcPr>
            <w:tcW w:w="80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5D080878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1839D0C4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7D0ABBA0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1FCCF3D2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14B27B29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3860CC">
              <w:rPr>
                <w:rFonts w:cs="Times New Roman"/>
                <w:color w:val="000000"/>
                <w:sz w:val="18"/>
                <w:szCs w:val="18"/>
              </w:rPr>
              <w:t>dactylorhin A</w:t>
            </w:r>
          </w:p>
          <w:p w14:paraId="1E2B8C65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07B5B086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6041B023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530F160A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04CD69FC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57678EAF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3AD9BADF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4DE2DB0C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12FA33A1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ilitarine</w:t>
            </w:r>
          </w:p>
          <w:p w14:paraId="239B59EB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19D54937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26668957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46AF9796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59572C2F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0046E6FD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3B181834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266567BF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1B49DEFC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bCs/>
                <w:color w:val="000000"/>
                <w:kern w:val="0"/>
                <w:sz w:val="18"/>
                <w:szCs w:val="18"/>
              </w:rPr>
              <w:t>c</w:t>
            </w:r>
            <w:r w:rsidRPr="003860CC"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oelonin</w:t>
            </w:r>
          </w:p>
          <w:p w14:paraId="7BFC1FCB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125C9C12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05DC129E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66C2F417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601AF523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053B374E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4BC55AEA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6D3DA9F5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  <w:p w14:paraId="71AE0BDF" w14:textId="77777777" w:rsidR="003860CC" w:rsidRPr="003860CC" w:rsidRDefault="003860CC" w:rsidP="003860CC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3D0A4B32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0.0261</w:t>
            </w:r>
          </w:p>
          <w:p w14:paraId="4EF38744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249</w:t>
            </w:r>
          </w:p>
          <w:p w14:paraId="6F992E31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255</w:t>
            </w:r>
          </w:p>
          <w:p w14:paraId="628DFC9E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231</w:t>
            </w:r>
          </w:p>
          <w:p w14:paraId="7C212C1C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5612</w:t>
            </w:r>
          </w:p>
          <w:p w14:paraId="1FA631E6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4876</w:t>
            </w:r>
          </w:p>
          <w:p w14:paraId="45D5049E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4807</w:t>
            </w:r>
          </w:p>
          <w:p w14:paraId="181F06DB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4646</w:t>
            </w:r>
          </w:p>
          <w:p w14:paraId="7956B0C9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4830</w:t>
            </w:r>
          </w:p>
          <w:p w14:paraId="0DC8F5D3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5221</w:t>
            </w:r>
          </w:p>
          <w:p w14:paraId="718B5B38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4968</w:t>
            </w:r>
          </w:p>
          <w:p w14:paraId="0A375CB2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5083</w:t>
            </w:r>
          </w:p>
          <w:p w14:paraId="08EBDB21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4623</w:t>
            </w:r>
          </w:p>
          <w:p w14:paraId="5B4238E2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3318</w:t>
            </w:r>
          </w:p>
          <w:p w14:paraId="168D2346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2883</w:t>
            </w:r>
          </w:p>
          <w:p w14:paraId="3F8F00DB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2842</w:t>
            </w:r>
          </w:p>
          <w:p w14:paraId="6C20B5E3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2747</w:t>
            </w:r>
          </w:p>
          <w:p w14:paraId="3DEEA79F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2855</w:t>
            </w:r>
          </w:p>
          <w:p w14:paraId="07A156CE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3087</w:t>
            </w:r>
          </w:p>
          <w:p w14:paraId="538BE0B8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2937</w:t>
            </w:r>
          </w:p>
          <w:p w14:paraId="3838E26A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3005</w:t>
            </w:r>
          </w:p>
          <w:p w14:paraId="7952C1BD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2733</w:t>
            </w:r>
          </w:p>
          <w:p w14:paraId="76DF6991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137</w:t>
            </w:r>
          </w:p>
          <w:p w14:paraId="73E1CDE4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119</w:t>
            </w:r>
          </w:p>
          <w:p w14:paraId="38A4AB86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117</w:t>
            </w:r>
          </w:p>
          <w:p w14:paraId="20550BB9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113</w:t>
            </w:r>
          </w:p>
          <w:p w14:paraId="79AF7C17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118</w:t>
            </w:r>
          </w:p>
          <w:p w14:paraId="5C386DEC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127</w:t>
            </w:r>
          </w:p>
          <w:p w14:paraId="7BDDE267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121</w:t>
            </w:r>
          </w:p>
          <w:p w14:paraId="0A438A4C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124</w:t>
            </w:r>
          </w:p>
          <w:p w14:paraId="5C1D4945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11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6A90B6BA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0.0250</w:t>
            </w:r>
          </w:p>
          <w:p w14:paraId="4CBEF588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200</w:t>
            </w:r>
          </w:p>
          <w:p w14:paraId="54DE34D4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200</w:t>
            </w:r>
          </w:p>
          <w:p w14:paraId="6B9D7B5C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200</w:t>
            </w:r>
          </w:p>
          <w:p w14:paraId="13926A2B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6000</w:t>
            </w:r>
          </w:p>
          <w:p w14:paraId="72FF9CE7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6000</w:t>
            </w:r>
          </w:p>
          <w:p w14:paraId="53334D57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6000</w:t>
            </w:r>
          </w:p>
          <w:p w14:paraId="722AF385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5000</w:t>
            </w:r>
          </w:p>
          <w:p w14:paraId="74CD2B40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5000</w:t>
            </w:r>
          </w:p>
          <w:p w14:paraId="7E0132DA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5000</w:t>
            </w:r>
          </w:p>
          <w:p w14:paraId="0F08D819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4000</w:t>
            </w:r>
          </w:p>
          <w:p w14:paraId="6156F725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4000</w:t>
            </w:r>
          </w:p>
          <w:p w14:paraId="60542BE5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4000</w:t>
            </w:r>
          </w:p>
          <w:p w14:paraId="1824C7C9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3500</w:t>
            </w:r>
          </w:p>
          <w:p w14:paraId="56112A75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3500</w:t>
            </w:r>
          </w:p>
          <w:p w14:paraId="6B96AC6F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3500</w:t>
            </w:r>
          </w:p>
          <w:p w14:paraId="0E6207AD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2900</w:t>
            </w:r>
          </w:p>
          <w:p w14:paraId="61CD3A4F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2900</w:t>
            </w:r>
          </w:p>
          <w:p w14:paraId="1942C6F6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2900</w:t>
            </w:r>
          </w:p>
          <w:p w14:paraId="31D7922D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2320</w:t>
            </w:r>
          </w:p>
          <w:p w14:paraId="360F94C7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2320</w:t>
            </w:r>
          </w:p>
          <w:p w14:paraId="0ECB5443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2320</w:t>
            </w:r>
          </w:p>
          <w:p w14:paraId="296C4A22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150</w:t>
            </w:r>
          </w:p>
          <w:p w14:paraId="3A64D23E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150</w:t>
            </w:r>
          </w:p>
          <w:p w14:paraId="48E270D6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150</w:t>
            </w:r>
          </w:p>
          <w:p w14:paraId="320F9331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125</w:t>
            </w:r>
          </w:p>
          <w:p w14:paraId="1A8E834A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125</w:t>
            </w:r>
          </w:p>
          <w:p w14:paraId="684F621B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125</w:t>
            </w:r>
          </w:p>
          <w:p w14:paraId="487396CD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100</w:t>
            </w:r>
          </w:p>
          <w:p w14:paraId="156D0D05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100</w:t>
            </w:r>
          </w:p>
          <w:p w14:paraId="1399246D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100</w:t>
            </w:r>
          </w:p>
        </w:tc>
        <w:tc>
          <w:tcPr>
            <w:tcW w:w="83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7517387F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492</w:t>
            </w:r>
          </w:p>
          <w:p w14:paraId="16DF443E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447</w:t>
            </w:r>
          </w:p>
          <w:p w14:paraId="0E49CBC7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459</w:t>
            </w:r>
          </w:p>
          <w:p w14:paraId="401B4F2F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418</w:t>
            </w:r>
          </w:p>
          <w:p w14:paraId="72B99942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1181</w:t>
            </w:r>
          </w:p>
          <w:p w14:paraId="55397B5A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530</w:t>
            </w:r>
          </w:p>
          <w:p w14:paraId="193E07A3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561</w:t>
            </w:r>
          </w:p>
          <w:p w14:paraId="7BB7A6D1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9627</w:t>
            </w:r>
          </w:p>
          <w:p w14:paraId="4F879F61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9547</w:t>
            </w:r>
          </w:p>
          <w:p w14:paraId="20FA2508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333</w:t>
            </w:r>
          </w:p>
          <w:p w14:paraId="376B60C0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8894</w:t>
            </w:r>
          </w:p>
          <w:p w14:paraId="2D6B6C1C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9164</w:t>
            </w:r>
          </w:p>
          <w:p w14:paraId="0D1F3728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8317</w:t>
            </w:r>
          </w:p>
          <w:p w14:paraId="0193A9DD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6708</w:t>
            </w:r>
          </w:p>
          <w:p w14:paraId="18E83CD5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6178</w:t>
            </w:r>
          </w:p>
          <w:p w14:paraId="20727E0A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6233</w:t>
            </w:r>
          </w:p>
          <w:p w14:paraId="635A0F9F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5533</w:t>
            </w:r>
          </w:p>
          <w:p w14:paraId="111641FC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5501</w:t>
            </w:r>
          </w:p>
          <w:p w14:paraId="1DEE1C0B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5824</w:t>
            </w:r>
          </w:p>
          <w:p w14:paraId="52B68E03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5041</w:t>
            </w:r>
          </w:p>
          <w:p w14:paraId="4072F5E3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5193</w:t>
            </w:r>
          </w:p>
          <w:p w14:paraId="154FD56B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4807</w:t>
            </w:r>
          </w:p>
          <w:p w14:paraId="32BB1614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284</w:t>
            </w:r>
          </w:p>
          <w:p w14:paraId="4E4ADD8C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278</w:t>
            </w:r>
          </w:p>
          <w:p w14:paraId="29222D5C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269</w:t>
            </w:r>
          </w:p>
          <w:p w14:paraId="1F32F2AC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232</w:t>
            </w:r>
          </w:p>
          <w:p w14:paraId="00947892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238</w:t>
            </w:r>
          </w:p>
          <w:p w14:paraId="5AE22279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249</w:t>
            </w:r>
          </w:p>
          <w:p w14:paraId="305166F5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218</w:t>
            </w:r>
          </w:p>
          <w:p w14:paraId="3DE792A1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220</w:t>
            </w:r>
          </w:p>
          <w:p w14:paraId="77F10B38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.0217</w:t>
            </w:r>
          </w:p>
        </w:tc>
        <w:tc>
          <w:tcPr>
            <w:tcW w:w="69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75485049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96.28</w:t>
            </w:r>
          </w:p>
          <w:p w14:paraId="723D04EA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99.55</w:t>
            </w:r>
          </w:p>
          <w:p w14:paraId="29F283B7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100.88</w:t>
            </w:r>
          </w:p>
          <w:p w14:paraId="57B3BCF3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6.98</w:t>
            </w:r>
          </w:p>
          <w:p w14:paraId="25649C55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6.29</w:t>
            </w:r>
          </w:p>
          <w:p w14:paraId="1FCE2B7E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6.82</w:t>
            </w:r>
          </w:p>
          <w:p w14:paraId="4367469B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7.72</w:t>
            </w:r>
          </w:p>
          <w:p w14:paraId="6C0C8D3C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9.80</w:t>
            </w:r>
          </w:p>
          <w:p w14:paraId="38932A56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7.12</w:t>
            </w:r>
          </w:p>
          <w:p w14:paraId="00CC02AF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00.64</w:t>
            </w:r>
          </w:p>
          <w:p w14:paraId="2D8F9418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9.17</w:t>
            </w:r>
          </w:p>
          <w:p w14:paraId="7831301D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00.89</w:t>
            </w:r>
          </w:p>
          <w:p w14:paraId="120FB43F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6.45</w:t>
            </w:r>
          </w:p>
          <w:p w14:paraId="7F829FBD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8.39</w:t>
            </w:r>
          </w:p>
          <w:p w14:paraId="5137011B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6.79</w:t>
            </w:r>
          </w:p>
          <w:p w14:paraId="463254EE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8.28</w:t>
            </w:r>
          </w:p>
          <w:p w14:paraId="13F10C6D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7.98</w:t>
            </w:r>
          </w:p>
          <w:p w14:paraId="21765C89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5.59</w:t>
            </w:r>
          </w:p>
          <w:p w14:paraId="54C8AA51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7.28</w:t>
            </w:r>
          </w:p>
          <w:p w14:paraId="313AC842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5.89</w:t>
            </w:r>
          </w:p>
          <w:p w14:paraId="372155DB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7.48</w:t>
            </w:r>
          </w:p>
          <w:p w14:paraId="14E79026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5.13</w:t>
            </w:r>
          </w:p>
          <w:p w14:paraId="1291B043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8.95</w:t>
            </w:r>
          </w:p>
          <w:p w14:paraId="7A23C57D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03.35</w:t>
            </w:r>
          </w:p>
          <w:p w14:paraId="495C53BB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00.75</w:t>
            </w:r>
          </w:p>
          <w:p w14:paraId="76050891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7.48</w:t>
            </w:r>
          </w:p>
          <w:p w14:paraId="3A26A880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7.94</w:t>
            </w:r>
          </w:p>
          <w:p w14:paraId="781AF9DC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8.81</w:t>
            </w:r>
          </w:p>
          <w:p w14:paraId="3DF05213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8.94</w:t>
            </w:r>
          </w:p>
          <w:p w14:paraId="47898522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8.21</w:t>
            </w:r>
          </w:p>
          <w:p w14:paraId="01C54837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860CC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3860CC">
              <w:rPr>
                <w:rFonts w:cs="Times New Roman"/>
                <w:color w:val="000000"/>
                <w:kern w:val="0"/>
                <w:sz w:val="18"/>
                <w:szCs w:val="18"/>
              </w:rPr>
              <w:t>01.88</w:t>
            </w:r>
          </w:p>
        </w:tc>
        <w:tc>
          <w:tcPr>
            <w:tcW w:w="689" w:type="pct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87017D0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51" w:type="pct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F4E3206" w14:textId="77777777" w:rsidR="003860CC" w:rsidRPr="003860CC" w:rsidRDefault="003860CC" w:rsidP="003860CC">
            <w:pPr>
              <w:widowControl/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</w:tbl>
    <w:p w14:paraId="68F75590" w14:textId="77777777" w:rsidR="003860CC" w:rsidRDefault="003860CC" w:rsidP="003860CC">
      <w:pPr>
        <w:jc w:val="center"/>
      </w:pPr>
    </w:p>
    <w:sectPr w:rsidR="003860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3F2E89" w14:textId="77777777" w:rsidR="007974CA" w:rsidRDefault="007974CA" w:rsidP="003860CC">
      <w:r>
        <w:separator/>
      </w:r>
    </w:p>
  </w:endnote>
  <w:endnote w:type="continuationSeparator" w:id="0">
    <w:p w14:paraId="43C9408F" w14:textId="77777777" w:rsidR="007974CA" w:rsidRDefault="007974CA" w:rsidP="003860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5EB000" w14:textId="77777777" w:rsidR="007974CA" w:rsidRDefault="007974CA" w:rsidP="003860CC">
      <w:r>
        <w:separator/>
      </w:r>
    </w:p>
  </w:footnote>
  <w:footnote w:type="continuationSeparator" w:id="0">
    <w:p w14:paraId="52E00892" w14:textId="77777777" w:rsidR="007974CA" w:rsidRDefault="007974CA" w:rsidP="003860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541"/>
    <w:rsid w:val="00007CE3"/>
    <w:rsid w:val="0008635D"/>
    <w:rsid w:val="00117541"/>
    <w:rsid w:val="002A3E79"/>
    <w:rsid w:val="003860CC"/>
    <w:rsid w:val="003D46F4"/>
    <w:rsid w:val="00427727"/>
    <w:rsid w:val="007974CA"/>
    <w:rsid w:val="007A294C"/>
    <w:rsid w:val="007A5C58"/>
    <w:rsid w:val="00826B6A"/>
    <w:rsid w:val="00E31E10"/>
    <w:rsid w:val="00E73244"/>
    <w:rsid w:val="00E80C90"/>
    <w:rsid w:val="00EC1018"/>
    <w:rsid w:val="00F27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6831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4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294C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A294C"/>
    <w:pPr>
      <w:keepNext/>
      <w:keepLines/>
      <w:spacing w:before="340" w:after="330" w:line="578" w:lineRule="auto"/>
      <w:outlineLvl w:val="0"/>
    </w:pPr>
    <w:rPr>
      <w:rFonts w:eastAsia="黑体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5C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5C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5C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5C58"/>
    <w:rPr>
      <w:sz w:val="18"/>
      <w:szCs w:val="18"/>
    </w:rPr>
  </w:style>
  <w:style w:type="paragraph" w:customStyle="1" w:styleId="10">
    <w:name w:val="样式1"/>
    <w:basedOn w:val="a"/>
    <w:next w:val="a"/>
    <w:link w:val="11"/>
    <w:qFormat/>
    <w:rsid w:val="007A294C"/>
    <w:pPr>
      <w:spacing w:line="360" w:lineRule="auto"/>
    </w:pPr>
    <w:rPr>
      <w:rFonts w:eastAsia="黑体"/>
    </w:rPr>
  </w:style>
  <w:style w:type="character" w:customStyle="1" w:styleId="11">
    <w:name w:val="样式1 字符"/>
    <w:basedOn w:val="a0"/>
    <w:link w:val="10"/>
    <w:rsid w:val="007A294C"/>
    <w:rPr>
      <w:rFonts w:eastAsia="黑体"/>
      <w:sz w:val="24"/>
    </w:rPr>
  </w:style>
  <w:style w:type="character" w:customStyle="1" w:styleId="1Char">
    <w:name w:val="标题 1 Char"/>
    <w:basedOn w:val="a0"/>
    <w:link w:val="1"/>
    <w:uiPriority w:val="9"/>
    <w:rsid w:val="007A294C"/>
    <w:rPr>
      <w:rFonts w:eastAsia="黑体"/>
      <w:b/>
      <w:bCs/>
      <w:kern w:val="44"/>
      <w:sz w:val="28"/>
      <w:szCs w:val="44"/>
    </w:rPr>
  </w:style>
  <w:style w:type="paragraph" w:styleId="a5">
    <w:name w:val="Title"/>
    <w:basedOn w:val="a"/>
    <w:next w:val="a"/>
    <w:link w:val="Char1"/>
    <w:uiPriority w:val="10"/>
    <w:qFormat/>
    <w:rsid w:val="007A294C"/>
    <w:pPr>
      <w:spacing w:before="240" w:after="60"/>
      <w:jc w:val="center"/>
      <w:outlineLvl w:val="0"/>
    </w:pPr>
    <w:rPr>
      <w:rFonts w:asciiTheme="majorHAnsi" w:eastAsia="黑体" w:hAnsiTheme="majorHAnsi" w:cstheme="majorBidi"/>
      <w:bCs/>
      <w:sz w:val="36"/>
      <w:szCs w:val="32"/>
    </w:rPr>
  </w:style>
  <w:style w:type="character" w:customStyle="1" w:styleId="Char1">
    <w:name w:val="标题 Char"/>
    <w:basedOn w:val="a0"/>
    <w:link w:val="a5"/>
    <w:uiPriority w:val="10"/>
    <w:rsid w:val="007A294C"/>
    <w:rPr>
      <w:rFonts w:asciiTheme="majorHAnsi" w:eastAsia="黑体" w:hAnsiTheme="majorHAnsi" w:cstheme="majorBidi"/>
      <w:bCs/>
      <w:sz w:val="36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4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294C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A294C"/>
    <w:pPr>
      <w:keepNext/>
      <w:keepLines/>
      <w:spacing w:before="340" w:after="330" w:line="578" w:lineRule="auto"/>
      <w:outlineLvl w:val="0"/>
    </w:pPr>
    <w:rPr>
      <w:rFonts w:eastAsia="黑体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5C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5C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5C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5C58"/>
    <w:rPr>
      <w:sz w:val="18"/>
      <w:szCs w:val="18"/>
    </w:rPr>
  </w:style>
  <w:style w:type="paragraph" w:customStyle="1" w:styleId="10">
    <w:name w:val="样式1"/>
    <w:basedOn w:val="a"/>
    <w:next w:val="a"/>
    <w:link w:val="11"/>
    <w:qFormat/>
    <w:rsid w:val="007A294C"/>
    <w:pPr>
      <w:spacing w:line="360" w:lineRule="auto"/>
    </w:pPr>
    <w:rPr>
      <w:rFonts w:eastAsia="黑体"/>
    </w:rPr>
  </w:style>
  <w:style w:type="character" w:customStyle="1" w:styleId="11">
    <w:name w:val="样式1 字符"/>
    <w:basedOn w:val="a0"/>
    <w:link w:val="10"/>
    <w:rsid w:val="007A294C"/>
    <w:rPr>
      <w:rFonts w:eastAsia="黑体"/>
      <w:sz w:val="24"/>
    </w:rPr>
  </w:style>
  <w:style w:type="character" w:customStyle="1" w:styleId="1Char">
    <w:name w:val="标题 1 Char"/>
    <w:basedOn w:val="a0"/>
    <w:link w:val="1"/>
    <w:uiPriority w:val="9"/>
    <w:rsid w:val="007A294C"/>
    <w:rPr>
      <w:rFonts w:eastAsia="黑体"/>
      <w:b/>
      <w:bCs/>
      <w:kern w:val="44"/>
      <w:sz w:val="28"/>
      <w:szCs w:val="44"/>
    </w:rPr>
  </w:style>
  <w:style w:type="paragraph" w:styleId="a5">
    <w:name w:val="Title"/>
    <w:basedOn w:val="a"/>
    <w:next w:val="a"/>
    <w:link w:val="Char1"/>
    <w:uiPriority w:val="10"/>
    <w:qFormat/>
    <w:rsid w:val="007A294C"/>
    <w:pPr>
      <w:spacing w:before="240" w:after="60"/>
      <w:jc w:val="center"/>
      <w:outlineLvl w:val="0"/>
    </w:pPr>
    <w:rPr>
      <w:rFonts w:asciiTheme="majorHAnsi" w:eastAsia="黑体" w:hAnsiTheme="majorHAnsi" w:cstheme="majorBidi"/>
      <w:bCs/>
      <w:sz w:val="36"/>
      <w:szCs w:val="32"/>
    </w:rPr>
  </w:style>
  <w:style w:type="character" w:customStyle="1" w:styleId="Char1">
    <w:name w:val="标题 Char"/>
    <w:basedOn w:val="a0"/>
    <w:link w:val="a5"/>
    <w:uiPriority w:val="10"/>
    <w:rsid w:val="007A294C"/>
    <w:rPr>
      <w:rFonts w:asciiTheme="majorHAnsi" w:eastAsia="黑体" w:hAnsiTheme="majorHAnsi" w:cstheme="majorBidi"/>
      <w:bCs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8</Characters>
  <Application>Microsoft Office Word</Application>
  <DocSecurity>0</DocSecurity>
  <Lines>9</Lines>
  <Paragraphs>2</Paragraphs>
  <ScaleCrop>false</ScaleCrop>
  <Company>Microsoft</Company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胤池 潘</dc:creator>
  <cp:lastModifiedBy>dell</cp:lastModifiedBy>
  <cp:revision>4</cp:revision>
  <dcterms:created xsi:type="dcterms:W3CDTF">2019-09-02T14:03:00Z</dcterms:created>
  <dcterms:modified xsi:type="dcterms:W3CDTF">2019-09-02T14:19:00Z</dcterms:modified>
</cp:coreProperties>
</file>